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BCA" w:rsidRPr="00155BCA" w:rsidRDefault="00155BCA" w:rsidP="00155BCA">
      <w:pPr>
        <w:widowControl/>
        <w:spacing w:before="240" w:after="120" w:line="276" w:lineRule="auto"/>
        <w:ind w:left="425" w:right="425"/>
        <w:jc w:val="center"/>
        <w:rPr>
          <w:rFonts w:ascii="Times New Roman" w:eastAsia="等线" w:hAnsi="Times New Roman" w:cs="Times New Roman"/>
          <w:b/>
          <w:iCs/>
          <w:sz w:val="24"/>
          <w:szCs w:val="24"/>
        </w:rPr>
      </w:pPr>
      <w:r w:rsidRPr="00155BCA">
        <w:rPr>
          <w:rFonts w:ascii="Times New Roman" w:eastAsia="等线" w:hAnsi="Times New Roman" w:cs="Times New Roman"/>
          <w:b/>
          <w:iCs/>
          <w:sz w:val="24"/>
          <w:szCs w:val="24"/>
        </w:rPr>
        <w:t xml:space="preserve">Table </w:t>
      </w:r>
      <w:r w:rsidR="00904F9A">
        <w:rPr>
          <w:rFonts w:ascii="Times New Roman" w:eastAsia="等线" w:hAnsi="Times New Roman" w:cs="Times New Roman"/>
          <w:b/>
          <w:iCs/>
          <w:sz w:val="24"/>
          <w:szCs w:val="24"/>
        </w:rPr>
        <w:t>S</w:t>
      </w:r>
      <w:r w:rsidR="007A3849">
        <w:rPr>
          <w:rFonts w:ascii="Times New Roman" w:eastAsia="等线" w:hAnsi="Times New Roman" w:cs="Times New Roman"/>
          <w:b/>
          <w:iCs/>
          <w:sz w:val="24"/>
          <w:szCs w:val="24"/>
        </w:rPr>
        <w:t>1</w:t>
      </w:r>
      <w:bookmarkStart w:id="0" w:name="_GoBack"/>
      <w:bookmarkEnd w:id="0"/>
      <w:r w:rsidRPr="00155BCA">
        <w:rPr>
          <w:rFonts w:ascii="Times New Roman" w:eastAsia="等线" w:hAnsi="Times New Roman" w:cs="Times New Roman"/>
          <w:b/>
          <w:iCs/>
          <w:sz w:val="24"/>
          <w:szCs w:val="24"/>
        </w:rPr>
        <w:t xml:space="preserve"> </w:t>
      </w:r>
      <w:r w:rsidRPr="00155BCA">
        <w:rPr>
          <w:rFonts w:ascii="Times New Roman" w:eastAsia="等线" w:hAnsi="Times New Roman" w:cs="Times New Roman"/>
          <w:bCs/>
          <w:iCs/>
          <w:sz w:val="24"/>
          <w:szCs w:val="24"/>
        </w:rPr>
        <w:t>Primers used in this study.</w:t>
      </w:r>
    </w:p>
    <w:tbl>
      <w:tblPr>
        <w:tblW w:w="435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8"/>
        <w:gridCol w:w="4223"/>
      </w:tblGrid>
      <w:tr w:rsidR="00155BCA" w:rsidRPr="00155BCA" w:rsidTr="002A3E15">
        <w:trPr>
          <w:jc w:val="center"/>
        </w:trPr>
        <w:tc>
          <w:tcPr>
            <w:tcW w:w="2080" w:type="pct"/>
            <w:tcBorders>
              <w:top w:val="single" w:sz="4" w:space="0" w:color="auto"/>
              <w:bottom w:val="nil"/>
            </w:tcBorders>
            <w:vAlign w:val="center"/>
          </w:tcPr>
          <w:p w:rsidR="00155BCA" w:rsidRPr="00155BCA" w:rsidRDefault="00155BCA" w:rsidP="008D3D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2920" w:type="pct"/>
            <w:tcBorders>
              <w:top w:val="single" w:sz="4" w:space="0" w:color="auto"/>
              <w:bottom w:val="nil"/>
            </w:tcBorders>
            <w:vAlign w:val="center"/>
          </w:tcPr>
          <w:p w:rsidR="00155BCA" w:rsidRPr="00155BCA" w:rsidRDefault="00155BCA" w:rsidP="002A3E1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imer sequences</w:t>
            </w:r>
            <w:r w:rsidR="009520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5’-3’)</w:t>
            </w:r>
          </w:p>
        </w:tc>
      </w:tr>
      <w:tr w:rsidR="00155BCA" w:rsidRPr="00155BCA" w:rsidTr="008D3D41">
        <w:trPr>
          <w:jc w:val="center"/>
        </w:trPr>
        <w:tc>
          <w:tcPr>
            <w:tcW w:w="2080" w:type="pct"/>
            <w:tcBorders>
              <w:top w:val="nil"/>
              <w:bottom w:val="single" w:sz="4" w:space="0" w:color="auto"/>
            </w:tcBorders>
            <w:vAlign w:val="center"/>
          </w:tcPr>
          <w:p w:rsidR="00155BCA" w:rsidRPr="00155BCA" w:rsidDel="00FA4ECE" w:rsidRDefault="00155BCA" w:rsidP="008D3D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gment verification</w:t>
            </w:r>
          </w:p>
        </w:tc>
        <w:tc>
          <w:tcPr>
            <w:tcW w:w="2920" w:type="pct"/>
            <w:tcBorders>
              <w:top w:val="nil"/>
              <w:bottom w:val="single" w:sz="4" w:space="0" w:color="auto"/>
            </w:tcBorders>
            <w:vAlign w:val="center"/>
          </w:tcPr>
          <w:p w:rsidR="00155BCA" w:rsidRPr="00155BCA" w:rsidRDefault="00155BCA" w:rsidP="008D3D4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  <w:tcBorders>
              <w:top w:val="single" w:sz="4" w:space="0" w:color="auto"/>
            </w:tcBorders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1-F</w:t>
            </w:r>
          </w:p>
        </w:tc>
        <w:tc>
          <w:tcPr>
            <w:tcW w:w="2920" w:type="pct"/>
            <w:tcBorders>
              <w:top w:val="single" w:sz="4" w:space="0" w:color="auto"/>
            </w:tcBorders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CGAGAGTGGGTAGAGGGTGA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1</w:t>
            </w:r>
            <w:r w:rsidRPr="002D0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GGGCTCTCTACACACTGGGC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</w:t>
            </w:r>
            <w:r w:rsidRPr="002D0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AGCCAGCGTCGCATTTAC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</w:t>
            </w:r>
            <w:r w:rsidRPr="002D0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CATACTTGCCGCACACCT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1</w:t>
            </w:r>
            <w:r w:rsidRPr="002D0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’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TTAGGCTGGGCGAGGTTTT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1</w:t>
            </w:r>
            <w:r w:rsidRPr="002D0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GTCGGTCAACAAGAGTGCGGA</w:t>
            </w:r>
          </w:p>
        </w:tc>
      </w:tr>
      <w:tr w:rsidR="00155BCA" w:rsidRPr="00155BCA" w:rsidTr="00B34E74">
        <w:trPr>
          <w:trHeight w:val="281"/>
          <w:jc w:val="center"/>
        </w:trPr>
        <w:tc>
          <w:tcPr>
            <w:tcW w:w="2080" w:type="pct"/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</w:t>
            </w:r>
            <w:r w:rsidRPr="002D0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’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TCTCACAGATTCCAGGCGGTA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</w:t>
            </w:r>
            <w:r w:rsidRPr="002D0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pacing w:val="-2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pacing w:val="-2"/>
                <w:sz w:val="24"/>
                <w:szCs w:val="24"/>
              </w:rPr>
              <w:t>AAACTGTCTGCTATCACTGTGGCGG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1</w:t>
            </w:r>
            <w:r w:rsidRPr="002D0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GCAGAGTACATGGGGAGT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1</w:t>
            </w:r>
            <w:r w:rsidRPr="002D0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pacing w:val="-16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pacing w:val="-16"/>
                <w:sz w:val="24"/>
                <w:szCs w:val="24"/>
              </w:rPr>
              <w:t>TGTAAAGGTACTAAGATATTATAGCACG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</w:t>
            </w:r>
            <w:r w:rsidRPr="002D0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AGCATCATTTTCATCTTCA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D000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000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</w:t>
            </w:r>
            <w:r w:rsidRPr="002D0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TTCTCCTCGGGTTTCTTT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155BCA" w:rsidRDefault="00155BCA" w:rsidP="00155BCA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rification of genome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F163B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163B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1</w:t>
            </w:r>
            <w:r w:rsidRPr="002F16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ACGCACATAACTGCTGTT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F163B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163B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1</w:t>
            </w:r>
            <w:r w:rsidRPr="002F16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TTTTGATGTAAAGGTACTAAGA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F163B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163B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</w:t>
            </w:r>
            <w:r w:rsidRPr="002F16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AGCATCATTTTCATCTTCA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2F163B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163B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</w:t>
            </w:r>
            <w:r w:rsidRPr="002F16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TTCTCCTCGGGTTTCTTT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l-time quantitative PC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F24A3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4A3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1</w:t>
            </w:r>
            <w:r w:rsidRPr="00F24A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AGAGTGGGTAGAGGGTGA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F24A3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4A3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1</w:t>
            </w:r>
            <w:r w:rsidRPr="00F24A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ATCGGCACGTTACCACA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F24A3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4A3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</w:t>
            </w:r>
            <w:r w:rsidRPr="00F24A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AGTCCAATTGCCGTTTT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F24A3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4A3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IAP</w:t>
            </w:r>
            <w:r w:rsidRPr="00F24A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GTCACTGCCTCTAGGACT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</w:tcPr>
          <w:p w:rsidR="00155BCA" w:rsidRPr="00F24A3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4A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pase-1-F</w:t>
            </w:r>
          </w:p>
          <w:p w:rsidR="00155BCA" w:rsidRPr="00F24A3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4A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pase-1-R</w:t>
            </w:r>
          </w:p>
          <w:p w:rsidR="00155BCA" w:rsidRPr="00F24A3E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ATGTCATTTTCGGTTGTTG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CGCCGTTTTCCCTTTG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 gene in qRT-PC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E42D66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2D6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3-F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TCGCTCTTCGTGAAATCA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E42D66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2D6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3-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GGAAACGCAAGTCGGTC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E42D66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2D66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GAPDH</w:t>
            </w:r>
            <w:r w:rsidRPr="00E42D6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AGGTGGTGCCAAGAAAG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E42D66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2D6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PDH-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TGGACAGTGGTCATAAGA</w:t>
            </w:r>
          </w:p>
        </w:tc>
      </w:tr>
      <w:tr w:rsidR="00155BCA" w:rsidRPr="00155BCA" w:rsidTr="00B34E74">
        <w:trPr>
          <w:jc w:val="center"/>
        </w:trPr>
        <w:tc>
          <w:tcPr>
            <w:tcW w:w="208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sRNA synthesis</w:t>
            </w:r>
          </w:p>
          <w:p w:rsidR="00155BCA" w:rsidRPr="00880D24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880D24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dsIAP1-F</w:t>
            </w:r>
          </w:p>
          <w:p w:rsidR="00155BCA" w:rsidRPr="00880D24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</w:p>
          <w:p w:rsidR="00155BCA" w:rsidRPr="00880D24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880D24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dsIAP1-R</w:t>
            </w:r>
          </w:p>
          <w:p w:rsidR="00155BCA" w:rsidRPr="00880D24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</w:p>
          <w:p w:rsidR="00155BCA" w:rsidRPr="00880D24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0D24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dsIAP-F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  <w:p w:rsidR="00155BCA" w:rsidRPr="00827742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827742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dsIAP-R</w:t>
            </w:r>
          </w:p>
          <w:p w:rsidR="00155BCA" w:rsidRPr="00827742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</w:p>
          <w:p w:rsidR="00155BCA" w:rsidRPr="00827742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7742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dsGFP-F</w:t>
            </w:r>
          </w:p>
          <w:p w:rsidR="00155BCA" w:rsidRPr="00827742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7742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dsGFP-R</w:t>
            </w:r>
          </w:p>
        </w:tc>
        <w:tc>
          <w:tcPr>
            <w:tcW w:w="2920" w:type="pct"/>
          </w:tcPr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TAATACGACTCACTATAGGG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ACATAACTGCTGTTTTTGTCG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TAATACGACTCACTATAGGG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ATTTGCCGTTGGCTTTA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TAATACGACTCACTATAGGG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AACTGCTGTTTTTGTCGA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TAATACGACTCACTATAGGG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TGTTGGGTAAATGCGACG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TAATACGACTCACTATAGGG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CGTGACCACCCTGACCTAC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</w:pPr>
            <w:r w:rsidRPr="00155BCA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TAATACGACTCACTATAGGG</w:t>
            </w:r>
          </w:p>
          <w:p w:rsidR="00155BCA" w:rsidRPr="00155BCA" w:rsidRDefault="00155BCA" w:rsidP="00155BC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5B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CTTGATGCCGTTCTTCTGC</w:t>
            </w:r>
          </w:p>
        </w:tc>
      </w:tr>
    </w:tbl>
    <w:p w:rsidR="00B5473A" w:rsidRDefault="00155BCA">
      <w:r w:rsidRPr="00155B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lastRenderedPageBreak/>
        <w:t>Note: The qPCR primers used in this study were validated (Li et al., 2019), the underline indicates the T7 promoter sequence.</w:t>
      </w:r>
    </w:p>
    <w:sectPr w:rsidR="00B54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078C" w:rsidRDefault="0006078C" w:rsidP="0005093F">
      <w:r>
        <w:separator/>
      </w:r>
    </w:p>
  </w:endnote>
  <w:endnote w:type="continuationSeparator" w:id="0">
    <w:p w:rsidR="0006078C" w:rsidRDefault="0006078C" w:rsidP="00050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078C" w:rsidRDefault="0006078C" w:rsidP="0005093F">
      <w:r>
        <w:separator/>
      </w:r>
    </w:p>
  </w:footnote>
  <w:footnote w:type="continuationSeparator" w:id="0">
    <w:p w:rsidR="0006078C" w:rsidRDefault="0006078C" w:rsidP="00050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FD3"/>
    <w:rsid w:val="0005093F"/>
    <w:rsid w:val="0006078C"/>
    <w:rsid w:val="000C1017"/>
    <w:rsid w:val="00155BCA"/>
    <w:rsid w:val="002A3E15"/>
    <w:rsid w:val="002D000E"/>
    <w:rsid w:val="002F163B"/>
    <w:rsid w:val="003455EA"/>
    <w:rsid w:val="005051B5"/>
    <w:rsid w:val="00514FD3"/>
    <w:rsid w:val="0065473F"/>
    <w:rsid w:val="00752655"/>
    <w:rsid w:val="007A3849"/>
    <w:rsid w:val="00827742"/>
    <w:rsid w:val="00880D24"/>
    <w:rsid w:val="008D3D41"/>
    <w:rsid w:val="00904F9A"/>
    <w:rsid w:val="0095202C"/>
    <w:rsid w:val="00E42D66"/>
    <w:rsid w:val="00F2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445377-92EA-43CA-830E-630E99ADD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9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9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22</cp:revision>
  <dcterms:created xsi:type="dcterms:W3CDTF">2023-11-20T13:43:00Z</dcterms:created>
  <dcterms:modified xsi:type="dcterms:W3CDTF">2023-11-29T13:10:00Z</dcterms:modified>
</cp:coreProperties>
</file>